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C6" w:rsidRPr="00213CA3" w:rsidRDefault="001C5C01" w:rsidP="00213CA3">
      <w:pPr>
        <w:pStyle w:val="HTML"/>
        <w:shd w:val="clear" w:color="auto" w:fill="FFFFFF"/>
        <w:rPr>
          <w:rFonts w:ascii="inherit" w:hAnsi="inherit" w:hint="eastAsia"/>
          <w:color w:val="212121"/>
          <w:lang w:val="en"/>
        </w:rPr>
      </w:pPr>
      <w:r w:rsidRPr="001C5C01">
        <w:rPr>
          <w:rFonts w:ascii="Times New Roman" w:hAnsi="Times New Roman" w:cs="Times New Roman" w:hint="eastAsia"/>
          <w:b/>
        </w:rPr>
        <w:t xml:space="preserve">Supplementary </w:t>
      </w:r>
      <w:r w:rsidR="004B6F66" w:rsidRPr="001C5C01">
        <w:rPr>
          <w:rFonts w:ascii="Times New Roman" w:hAnsi="Times New Roman" w:cs="Times New Roman"/>
          <w:b/>
        </w:rPr>
        <w:t>Table S1</w:t>
      </w:r>
      <w:r w:rsidR="007179C4" w:rsidRPr="007179C4">
        <w:rPr>
          <w:rFonts w:ascii="Times New Roman" w:hAnsi="Times New Roman" w:cs="Times New Roman"/>
        </w:rPr>
        <w:t xml:space="preserve"> </w:t>
      </w:r>
      <w:r w:rsidR="00213CA3" w:rsidRPr="00213CA3">
        <w:rPr>
          <w:rFonts w:ascii="Times New Roman" w:hAnsi="Times New Roman" w:cs="Times New Roman"/>
        </w:rPr>
        <w:t>Spearman’s ρ</w:t>
      </w:r>
      <w:r w:rsidR="00213CA3">
        <w:rPr>
          <w:rFonts w:ascii="Times New Roman" w:hAnsi="Times New Roman" w:cs="Times New Roman"/>
        </w:rPr>
        <w:t xml:space="preserve"> </w:t>
      </w:r>
      <w:r w:rsidR="00213CA3" w:rsidRPr="00DA1337">
        <w:rPr>
          <w:rFonts w:ascii="Times New Roman" w:hAnsi="Times New Roman" w:cs="Times New Roman"/>
        </w:rPr>
        <w:t>c</w:t>
      </w:r>
      <w:r w:rsidR="007179C4" w:rsidRPr="00DA1337">
        <w:rPr>
          <w:rFonts w:ascii="Times New Roman" w:hAnsi="Times New Roman" w:cs="Times New Roman"/>
        </w:rPr>
        <w:t xml:space="preserve">orrelations </w:t>
      </w:r>
      <w:r w:rsidR="00213CA3" w:rsidRPr="00DA1337">
        <w:rPr>
          <w:rFonts w:ascii="Times New Roman" w:hAnsi="Times New Roman" w:cs="Times New Roman"/>
        </w:rPr>
        <w:t xml:space="preserve">and </w:t>
      </w:r>
      <w:r w:rsidR="00213CA3" w:rsidRPr="00DA1337">
        <w:rPr>
          <w:rFonts w:ascii="Times New Roman" w:hAnsi="Times New Roman" w:cs="Times New Roman"/>
          <w:color w:val="212121"/>
          <w:lang w:val="en"/>
        </w:rPr>
        <w:t xml:space="preserve">scatter map </w:t>
      </w:r>
      <w:r w:rsidR="00DA1337" w:rsidRPr="00DA1337">
        <w:rPr>
          <w:rFonts w:ascii="Times New Roman" w:hAnsi="Times New Roman" w:cs="Times New Roman"/>
        </w:rPr>
        <w:t>between</w:t>
      </w:r>
      <w:r w:rsidR="00213CA3" w:rsidRPr="00DA1337">
        <w:rPr>
          <w:rFonts w:ascii="Times New Roman" w:hAnsi="Times New Roman" w:cs="Times New Roman"/>
        </w:rPr>
        <w:t xml:space="preserve"> </w:t>
      </w:r>
      <w:proofErr w:type="spellStart"/>
      <w:r w:rsidR="00213CA3" w:rsidRPr="00DA1337">
        <w:rPr>
          <w:rFonts w:ascii="Times New Roman" w:hAnsi="Times New Roman" w:cs="Times New Roman"/>
        </w:rPr>
        <w:t>dosimetric</w:t>
      </w:r>
      <w:proofErr w:type="spellEnd"/>
      <w:r w:rsidR="00213CA3" w:rsidRPr="00DA1337">
        <w:rPr>
          <w:rFonts w:ascii="Times New Roman" w:hAnsi="Times New Roman" w:cs="Times New Roman"/>
        </w:rPr>
        <w:t xml:space="preserve"> parameters</w:t>
      </w:r>
    </w:p>
    <w:p w:rsidR="004B6F66" w:rsidRDefault="004B6F66" w:rsidP="001C5C01"/>
    <w:tbl>
      <w:tblPr>
        <w:tblStyle w:val="a3"/>
        <w:tblW w:w="0" w:type="auto"/>
        <w:jc w:val="center"/>
        <w:tblInd w:w="-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184"/>
        <w:gridCol w:w="1184"/>
        <w:gridCol w:w="1184"/>
        <w:gridCol w:w="1184"/>
        <w:gridCol w:w="1185"/>
        <w:gridCol w:w="1294"/>
      </w:tblGrid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Spearman’s ρ </w:t>
            </w:r>
            <w:r w:rsidRPr="001C5C0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2629A" w:rsidP="002F4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a heart</w:t>
            </w:r>
            <w:r w:rsidR="00A142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71ACF" w:rsidRPr="001C5C01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2F4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Lung V5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2F4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Lung V20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2F4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GTV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2F41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Target volum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26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Radi</w:t>
            </w:r>
            <w:r w:rsidR="0042629A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A14290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eart mean </w:t>
            </w:r>
            <w:r w:rsidR="00471ACF" w:rsidRPr="001C5C01">
              <w:rPr>
                <w:rFonts w:ascii="Times New Roman" w:hAnsi="Times New Roman" w:cs="Times New Roman"/>
                <w:sz w:val="20"/>
                <w:szCs w:val="20"/>
              </w:rPr>
              <w:t>dos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Lung V5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9A02E8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A931908" wp14:editId="28344856">
                  <wp:extent cx="594000" cy="468000"/>
                  <wp:effectExtent l="0" t="0" r="3175" b="190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0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b/>
                <w:sz w:val="20"/>
                <w:szCs w:val="20"/>
              </w:rPr>
              <w:t>.62</w:t>
            </w:r>
            <w:r w:rsidR="001741B0"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b/>
                <w:sz w:val="20"/>
                <w:szCs w:val="20"/>
              </w:rPr>
              <w:t>.54</w:t>
            </w:r>
            <w:r w:rsidR="001741B0"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Lung V20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213CA3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3DC9BD1" wp14:editId="21527C0A">
                  <wp:extent cx="604800" cy="471600"/>
                  <wp:effectExtent l="0" t="0" r="5080" b="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4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6D60AC" wp14:editId="2322ACE8">
                  <wp:extent cx="604800" cy="478800"/>
                  <wp:effectExtent l="0" t="0" r="5080" b="381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47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GTV</w:t>
            </w:r>
          </w:p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9A02E8" w:rsidP="009A02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2D968E0" wp14:editId="09991253">
                  <wp:extent cx="594000" cy="471600"/>
                  <wp:effectExtent l="0" t="0" r="3175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000" cy="4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060AF6D" wp14:editId="2836C80F">
                  <wp:extent cx="601200" cy="475200"/>
                  <wp:effectExtent l="0" t="0" r="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A5AAA9" wp14:editId="6690EC9C">
                  <wp:extent cx="604800" cy="478800"/>
                  <wp:effectExtent l="0" t="0" r="5080" b="3810"/>
                  <wp:docPr id="10" name="圖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47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b/>
                <w:sz w:val="20"/>
                <w:szCs w:val="20"/>
              </w:rPr>
              <w:t>.46</w:t>
            </w:r>
            <w:r w:rsidR="001741B0"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741B0" w:rsidRPr="001C5C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bookmarkStart w:id="0" w:name="_GoBack"/>
            <w:bookmarkEnd w:id="0"/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BFE53BB" wp14:editId="76DF1515">
                  <wp:extent cx="601200" cy="475200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38B2E6" wp14:editId="05340D88">
                  <wp:extent cx="601200" cy="475200"/>
                  <wp:effectExtent l="0" t="0" r="0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F7C411" wp14:editId="142999B8">
                  <wp:extent cx="601200" cy="475200"/>
                  <wp:effectExtent l="0" t="0" r="0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FADDA5" wp14:editId="2515C674">
                  <wp:extent cx="601200" cy="475200"/>
                  <wp:effectExtent l="0" t="0" r="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9C4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:rsidR="00471ACF" w:rsidRPr="001C5C01" w:rsidRDefault="007179C4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3165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2F4105" w:rsidTr="00D8455C">
        <w:trPr>
          <w:jc w:val="center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Radi</w:t>
            </w:r>
            <w:r w:rsidR="0042629A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</w:p>
          <w:p w:rsidR="00471ACF" w:rsidRPr="001C5C01" w:rsidRDefault="00471ACF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27150A" wp14:editId="365EEBB6">
                  <wp:extent cx="601200" cy="468000"/>
                  <wp:effectExtent l="0" t="0" r="0" b="1905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2F4105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2857F1A" wp14:editId="066A0E6C">
                  <wp:extent cx="601200" cy="475200"/>
                  <wp:effectExtent l="0" t="0" r="0" b="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B7F005" wp14:editId="047FBECB">
                  <wp:extent cx="601200" cy="475200"/>
                  <wp:effectExtent l="0" t="0" r="0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1200" cy="47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C73675" wp14:editId="7C80EFA1">
                  <wp:extent cx="604800" cy="471600"/>
                  <wp:effectExtent l="0" t="0" r="5080" b="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4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0943" w:rsidRPr="001C5C01" w:rsidRDefault="00802919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975FE7A" wp14:editId="3EB08C6D">
                  <wp:extent cx="604800" cy="471600"/>
                  <wp:effectExtent l="0" t="0" r="5080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00" cy="4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ACF" w:rsidRPr="001C5C01" w:rsidRDefault="00B05DDD" w:rsidP="007179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71ACF" w:rsidTr="00D8455C">
        <w:trPr>
          <w:jc w:val="center"/>
        </w:trPr>
        <w:tc>
          <w:tcPr>
            <w:tcW w:w="9082" w:type="dxa"/>
            <w:gridSpan w:val="7"/>
            <w:tcBorders>
              <w:top w:val="single" w:sz="4" w:space="0" w:color="auto"/>
            </w:tcBorders>
          </w:tcPr>
          <w:p w:rsidR="00471ACF" w:rsidRPr="001C5C01" w:rsidRDefault="00213CA3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Abbreviation: </w:t>
            </w:r>
            <w:r w:rsidR="001E0AE5">
              <w:rPr>
                <w:rFonts w:ascii="Times New Roman" w:hAnsi="Times New Roman" w:cs="Times New Roman"/>
                <w:sz w:val="20"/>
                <w:szCs w:val="20"/>
              </w:rPr>
              <w:t>GTV,</w:t>
            </w:r>
            <w:r w:rsidR="00471ACF"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gross tumor volume</w:t>
            </w:r>
            <w:r w:rsidR="001E0A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1741B0" w:rsidRPr="001C5C01" w:rsidRDefault="001741B0" w:rsidP="00471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Vx</w:t>
            </w:r>
            <w:proofErr w:type="spellEnd"/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= volume (mL) of lung receiving X </w:t>
            </w:r>
            <w:proofErr w:type="spellStart"/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or more.</w:t>
            </w:r>
          </w:p>
          <w:p w:rsidR="00213CA3" w:rsidRPr="00471ACF" w:rsidRDefault="001741B0" w:rsidP="001C5C01">
            <w:pPr>
              <w:rPr>
                <w:sz w:val="16"/>
                <w:szCs w:val="16"/>
              </w:rPr>
            </w:pPr>
            <w:r w:rsidRPr="001C5C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="00213CA3" w:rsidRPr="001C5C01">
              <w:rPr>
                <w:rFonts w:ascii="Times New Roman" w:hAnsi="Times New Roman" w:cs="Times New Roman"/>
                <w:sz w:val="20"/>
                <w:szCs w:val="20"/>
              </w:rPr>
              <w:t xml:space="preserve"> Bold Spearman’s ρ and </w:t>
            </w:r>
            <w:r w:rsidR="00213CA3" w:rsidRPr="001C5C0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13CA3" w:rsidRPr="001C5C01">
              <w:rPr>
                <w:rFonts w:ascii="Times New Roman" w:hAnsi="Times New Roman" w:cs="Times New Roman"/>
                <w:sz w:val="20"/>
                <w:szCs w:val="20"/>
              </w:rPr>
              <w:t>-value indicated a moderate correlation between two variables (defined as Spearman’s ρ range 0.40 to 0.69)</w:t>
            </w:r>
          </w:p>
        </w:tc>
      </w:tr>
    </w:tbl>
    <w:p w:rsidR="004B6F66" w:rsidRDefault="004B6F66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7C2A64" w:rsidRDefault="007C2A64"/>
    <w:p w:rsidR="00CA0ED1" w:rsidRPr="008D49AC" w:rsidRDefault="00CA0ED1">
      <w:pPr>
        <w:rPr>
          <w:rFonts w:ascii="Times New Roman" w:hAnsi="Times New Roman" w:cs="Times New Roman"/>
        </w:rPr>
      </w:pPr>
    </w:p>
    <w:p w:rsidR="00CA0ED1" w:rsidRDefault="00CA0ED1">
      <w:pPr>
        <w:rPr>
          <w:rFonts w:ascii="Times New Roman" w:hAnsi="Times New Roman" w:cs="Times New Roman"/>
        </w:rPr>
      </w:pPr>
    </w:p>
    <w:p w:rsidR="00494619" w:rsidRPr="000A49AA" w:rsidRDefault="00494619" w:rsidP="00D92ED9">
      <w:pPr>
        <w:rPr>
          <w:rFonts w:ascii="Times New Roman" w:hAnsi="Times New Roman" w:cs="Times New Roman"/>
        </w:rPr>
      </w:pPr>
    </w:p>
    <w:sectPr w:rsidR="00494619" w:rsidRPr="000A49AA" w:rsidSect="001B066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861" w:rsidRDefault="00D94861" w:rsidP="0042629A">
      <w:r>
        <w:separator/>
      </w:r>
    </w:p>
  </w:endnote>
  <w:endnote w:type="continuationSeparator" w:id="0">
    <w:p w:rsidR="00D94861" w:rsidRDefault="00D94861" w:rsidP="0042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861" w:rsidRDefault="00D94861" w:rsidP="0042629A">
      <w:r>
        <w:separator/>
      </w:r>
    </w:p>
  </w:footnote>
  <w:footnote w:type="continuationSeparator" w:id="0">
    <w:p w:rsidR="00D94861" w:rsidRDefault="00D94861" w:rsidP="0042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B00"/>
    <w:rsid w:val="00001A76"/>
    <w:rsid w:val="000060AF"/>
    <w:rsid w:val="00006ABA"/>
    <w:rsid w:val="000106DE"/>
    <w:rsid w:val="00017306"/>
    <w:rsid w:val="00023D83"/>
    <w:rsid w:val="000279A5"/>
    <w:rsid w:val="000433D6"/>
    <w:rsid w:val="00050A6C"/>
    <w:rsid w:val="0006192A"/>
    <w:rsid w:val="00094D9A"/>
    <w:rsid w:val="000A49AA"/>
    <w:rsid w:val="000B7261"/>
    <w:rsid w:val="000F330D"/>
    <w:rsid w:val="00127863"/>
    <w:rsid w:val="00144ECA"/>
    <w:rsid w:val="00146C45"/>
    <w:rsid w:val="00152D35"/>
    <w:rsid w:val="001741B0"/>
    <w:rsid w:val="00192FDA"/>
    <w:rsid w:val="00195114"/>
    <w:rsid w:val="001B0663"/>
    <w:rsid w:val="001B63CD"/>
    <w:rsid w:val="001C55DE"/>
    <w:rsid w:val="001C5C01"/>
    <w:rsid w:val="001D338B"/>
    <w:rsid w:val="001E0AE5"/>
    <w:rsid w:val="001E244E"/>
    <w:rsid w:val="00213CA3"/>
    <w:rsid w:val="00222000"/>
    <w:rsid w:val="00233165"/>
    <w:rsid w:val="00234ED5"/>
    <w:rsid w:val="002517AF"/>
    <w:rsid w:val="002566F6"/>
    <w:rsid w:val="00262C1E"/>
    <w:rsid w:val="0027012E"/>
    <w:rsid w:val="0029315B"/>
    <w:rsid w:val="002B0926"/>
    <w:rsid w:val="002C258D"/>
    <w:rsid w:val="002C664D"/>
    <w:rsid w:val="002F06B2"/>
    <w:rsid w:val="002F4105"/>
    <w:rsid w:val="00302446"/>
    <w:rsid w:val="003468EC"/>
    <w:rsid w:val="00371EF9"/>
    <w:rsid w:val="003839A6"/>
    <w:rsid w:val="003A762A"/>
    <w:rsid w:val="003D5D7A"/>
    <w:rsid w:val="003F2516"/>
    <w:rsid w:val="003F617A"/>
    <w:rsid w:val="00410A03"/>
    <w:rsid w:val="0042629A"/>
    <w:rsid w:val="004276A7"/>
    <w:rsid w:val="0043249C"/>
    <w:rsid w:val="00433D95"/>
    <w:rsid w:val="00440013"/>
    <w:rsid w:val="004451AF"/>
    <w:rsid w:val="00466EEE"/>
    <w:rsid w:val="004674CA"/>
    <w:rsid w:val="00471ACF"/>
    <w:rsid w:val="00494619"/>
    <w:rsid w:val="004B21AF"/>
    <w:rsid w:val="004B5FD8"/>
    <w:rsid w:val="004B6F66"/>
    <w:rsid w:val="004D583E"/>
    <w:rsid w:val="004D7B3C"/>
    <w:rsid w:val="004E6C88"/>
    <w:rsid w:val="00520B1E"/>
    <w:rsid w:val="00525493"/>
    <w:rsid w:val="005370F9"/>
    <w:rsid w:val="005440CA"/>
    <w:rsid w:val="00561E72"/>
    <w:rsid w:val="00581B3A"/>
    <w:rsid w:val="005929A8"/>
    <w:rsid w:val="005B53B8"/>
    <w:rsid w:val="005C17C7"/>
    <w:rsid w:val="005C2DCC"/>
    <w:rsid w:val="005D4FF3"/>
    <w:rsid w:val="005F1C95"/>
    <w:rsid w:val="005F1E76"/>
    <w:rsid w:val="005F765E"/>
    <w:rsid w:val="006156F0"/>
    <w:rsid w:val="00617CCB"/>
    <w:rsid w:val="00660177"/>
    <w:rsid w:val="006868F7"/>
    <w:rsid w:val="006A6FC4"/>
    <w:rsid w:val="006D486D"/>
    <w:rsid w:val="006E1D81"/>
    <w:rsid w:val="006F210F"/>
    <w:rsid w:val="0070045E"/>
    <w:rsid w:val="00707349"/>
    <w:rsid w:val="007179C4"/>
    <w:rsid w:val="007239DA"/>
    <w:rsid w:val="00726F6A"/>
    <w:rsid w:val="0074390E"/>
    <w:rsid w:val="007675F7"/>
    <w:rsid w:val="00774F20"/>
    <w:rsid w:val="007811D3"/>
    <w:rsid w:val="007C2A64"/>
    <w:rsid w:val="007C3B38"/>
    <w:rsid w:val="007C5442"/>
    <w:rsid w:val="007C7B20"/>
    <w:rsid w:val="007D277D"/>
    <w:rsid w:val="007E36C1"/>
    <w:rsid w:val="0080044E"/>
    <w:rsid w:val="00802919"/>
    <w:rsid w:val="008163DB"/>
    <w:rsid w:val="00850011"/>
    <w:rsid w:val="008667F5"/>
    <w:rsid w:val="00867176"/>
    <w:rsid w:val="008755DC"/>
    <w:rsid w:val="0088617A"/>
    <w:rsid w:val="008B429F"/>
    <w:rsid w:val="008C4FDF"/>
    <w:rsid w:val="008D2685"/>
    <w:rsid w:val="008D49AC"/>
    <w:rsid w:val="008E0FB0"/>
    <w:rsid w:val="0090683E"/>
    <w:rsid w:val="009115C1"/>
    <w:rsid w:val="00915D75"/>
    <w:rsid w:val="009271CE"/>
    <w:rsid w:val="00936EB6"/>
    <w:rsid w:val="009525A0"/>
    <w:rsid w:val="00967A26"/>
    <w:rsid w:val="0097765F"/>
    <w:rsid w:val="009857E9"/>
    <w:rsid w:val="00991B00"/>
    <w:rsid w:val="009A02E8"/>
    <w:rsid w:val="009A7DC8"/>
    <w:rsid w:val="009B6A30"/>
    <w:rsid w:val="009B7B58"/>
    <w:rsid w:val="009E7367"/>
    <w:rsid w:val="009F0144"/>
    <w:rsid w:val="009F3D4D"/>
    <w:rsid w:val="009F52AA"/>
    <w:rsid w:val="009F5334"/>
    <w:rsid w:val="00A14290"/>
    <w:rsid w:val="00A25121"/>
    <w:rsid w:val="00A515C5"/>
    <w:rsid w:val="00A611AF"/>
    <w:rsid w:val="00A75B68"/>
    <w:rsid w:val="00A9086D"/>
    <w:rsid w:val="00AC16CB"/>
    <w:rsid w:val="00AD1116"/>
    <w:rsid w:val="00AD56E9"/>
    <w:rsid w:val="00AE21B8"/>
    <w:rsid w:val="00AE374C"/>
    <w:rsid w:val="00AE6F30"/>
    <w:rsid w:val="00AF4D50"/>
    <w:rsid w:val="00B05DDD"/>
    <w:rsid w:val="00B077C8"/>
    <w:rsid w:val="00B12559"/>
    <w:rsid w:val="00B12B2E"/>
    <w:rsid w:val="00B323EE"/>
    <w:rsid w:val="00B34660"/>
    <w:rsid w:val="00B41A22"/>
    <w:rsid w:val="00B70320"/>
    <w:rsid w:val="00B77378"/>
    <w:rsid w:val="00BD41EC"/>
    <w:rsid w:val="00BE4802"/>
    <w:rsid w:val="00BF2CE4"/>
    <w:rsid w:val="00C14E2A"/>
    <w:rsid w:val="00C22998"/>
    <w:rsid w:val="00C457D3"/>
    <w:rsid w:val="00C7600F"/>
    <w:rsid w:val="00C93867"/>
    <w:rsid w:val="00C97170"/>
    <w:rsid w:val="00CA0ED1"/>
    <w:rsid w:val="00CA3334"/>
    <w:rsid w:val="00CE450D"/>
    <w:rsid w:val="00D02C2D"/>
    <w:rsid w:val="00D24F44"/>
    <w:rsid w:val="00D41570"/>
    <w:rsid w:val="00D8455C"/>
    <w:rsid w:val="00D92ED9"/>
    <w:rsid w:val="00D94861"/>
    <w:rsid w:val="00D9665C"/>
    <w:rsid w:val="00DA1337"/>
    <w:rsid w:val="00DD2784"/>
    <w:rsid w:val="00E0509B"/>
    <w:rsid w:val="00E351D4"/>
    <w:rsid w:val="00EA5124"/>
    <w:rsid w:val="00EB5244"/>
    <w:rsid w:val="00EC12F0"/>
    <w:rsid w:val="00EC1995"/>
    <w:rsid w:val="00EC6C9F"/>
    <w:rsid w:val="00ED2A2B"/>
    <w:rsid w:val="00EE49B2"/>
    <w:rsid w:val="00F05790"/>
    <w:rsid w:val="00F14CA4"/>
    <w:rsid w:val="00F21301"/>
    <w:rsid w:val="00F37CEE"/>
    <w:rsid w:val="00F73E05"/>
    <w:rsid w:val="00F91766"/>
    <w:rsid w:val="00FA5707"/>
    <w:rsid w:val="00FB0943"/>
    <w:rsid w:val="00FD5DD5"/>
    <w:rsid w:val="00FE3AAF"/>
    <w:rsid w:val="00FE6102"/>
    <w:rsid w:val="00FF555C"/>
    <w:rsid w:val="00FF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213C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213CA3"/>
    <w:rPr>
      <w:rFonts w:ascii="細明體" w:eastAsia="細明體" w:hAnsi="細明體" w:cs="細明體"/>
      <w:kern w:val="0"/>
    </w:rPr>
  </w:style>
  <w:style w:type="paragraph" w:styleId="a4">
    <w:name w:val="List Paragraph"/>
    <w:basedOn w:val="a"/>
    <w:uiPriority w:val="34"/>
    <w:qFormat/>
    <w:rsid w:val="00213CA3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1C5C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1C5C0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26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42629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426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42629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A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213C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213CA3"/>
    <w:rPr>
      <w:rFonts w:ascii="細明體" w:eastAsia="細明體" w:hAnsi="細明體" w:cs="細明體"/>
      <w:kern w:val="0"/>
    </w:rPr>
  </w:style>
  <w:style w:type="paragraph" w:styleId="a4">
    <w:name w:val="List Paragraph"/>
    <w:basedOn w:val="a"/>
    <w:uiPriority w:val="34"/>
    <w:qFormat/>
    <w:rsid w:val="00213CA3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1C5C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1C5C0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426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42629A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4262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42629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振斌</dc:creator>
  <cp:keywords/>
  <dc:description/>
  <cp:lastModifiedBy>Sinus125</cp:lastModifiedBy>
  <cp:revision>26</cp:revision>
  <dcterms:created xsi:type="dcterms:W3CDTF">2019-03-19T02:17:00Z</dcterms:created>
  <dcterms:modified xsi:type="dcterms:W3CDTF">2019-03-31T13:12:00Z</dcterms:modified>
</cp:coreProperties>
</file>